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8D8E3" w14:textId="154D63E0" w:rsidR="009464A5" w:rsidRDefault="009464A5" w:rsidP="009464A5">
      <w:pPr>
        <w:tabs>
          <w:tab w:val="left" w:pos="3790"/>
        </w:tabs>
        <w:rPr>
          <w:lang w:val="en-US"/>
        </w:rPr>
      </w:pPr>
      <w:bookmarkStart w:id="0" w:name="_Hlk218602642"/>
      <w:r>
        <w:rPr>
          <w:lang w:val="en-US"/>
        </w:rPr>
        <w:t xml:space="preserve">Supplementary Table 1. Association of great-grandchild care with loneliness and life satisfaction: results of unadjusted linear regressions. 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232"/>
        <w:gridCol w:w="1061"/>
        <w:gridCol w:w="1061"/>
        <w:gridCol w:w="1061"/>
        <w:gridCol w:w="1017"/>
        <w:gridCol w:w="1017"/>
        <w:gridCol w:w="1017"/>
      </w:tblGrid>
      <w:tr w:rsidR="009464A5" w:rsidRPr="00525C0A" w14:paraId="07B08650" w14:textId="77777777" w:rsidTr="005E5A31">
        <w:trPr>
          <w:jc w:val="center"/>
        </w:trPr>
        <w:tc>
          <w:tcPr>
            <w:tcW w:w="20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6558881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525C0A">
              <w:rPr>
                <w:sz w:val="20"/>
                <w:szCs w:val="20"/>
              </w:rPr>
              <w:t>Independent variabl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A62A96F" w14:textId="77777777" w:rsidR="009464A5" w:rsidRPr="007B139D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satisfaction among the t</w:t>
            </w:r>
            <w:r w:rsidRPr="007B139D">
              <w:rPr>
                <w:sz w:val="20"/>
                <w:szCs w:val="20"/>
              </w:rPr>
              <w:t>otal sampl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60AE8BC" w14:textId="77777777" w:rsidR="009464A5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satisfaction among men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B8F2CDE" w14:textId="77777777" w:rsidR="009464A5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satisfaction among women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EB91FCE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among the t</w:t>
            </w:r>
            <w:r w:rsidRPr="007B139D">
              <w:rPr>
                <w:sz w:val="20"/>
                <w:szCs w:val="20"/>
              </w:rPr>
              <w:t>otal sampl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F0615E7" w14:textId="77777777" w:rsidR="009464A5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among men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7830055" w14:textId="77777777" w:rsidR="009464A5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among women</w:t>
            </w:r>
          </w:p>
        </w:tc>
      </w:tr>
      <w:tr w:rsidR="009464A5" w:rsidRPr="00525C0A" w14:paraId="23B16011" w14:textId="77777777" w:rsidTr="005E5A3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1A1D5ED7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3CC2549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9BF50C9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B8B252F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41E40C8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7A82825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9191E70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464A5" w:rsidRPr="00525C0A" w14:paraId="17DDCE80" w14:textId="77777777" w:rsidTr="005E5A3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66BF3A8C" w14:textId="77777777" w:rsidR="009464A5" w:rsidRPr="00525C0A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7B139D">
              <w:rPr>
                <w:sz w:val="20"/>
                <w:szCs w:val="20"/>
              </w:rPr>
              <w:t>roviding great-grandchild care</w:t>
            </w:r>
            <w:r>
              <w:rPr>
                <w:sz w:val="20"/>
                <w:szCs w:val="20"/>
              </w:rPr>
              <w:t>: yes (reference category: no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1360CE9" w14:textId="2BF16283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0.49*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219A30BF" w14:textId="5DCD9830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-0.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34CCAA8" w14:textId="43404341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0.94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4075C82" w14:textId="1304468B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-0.14+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974BA06" w14:textId="1757EE31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-0.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E114702" w14:textId="7107F364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-0.11</w:t>
            </w:r>
          </w:p>
        </w:tc>
      </w:tr>
      <w:tr w:rsidR="009464A5" w:rsidRPr="00525C0A" w14:paraId="3506EF3C" w14:textId="77777777" w:rsidTr="005E5A3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3347D5E0" w14:textId="77777777" w:rsidR="009464A5" w:rsidRPr="00525C0A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5E4AFE4" w14:textId="175A64B2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(0.07 - 0.9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13C9C8A" w14:textId="44241B44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(-0.64 - 0.6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D4E2463" w14:textId="0801F151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(0.38 - 1.5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9D6C408" w14:textId="42111082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(-0.31 - 0.0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F2B271E" w14:textId="3ADB5CD0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(-0.37 - 0.0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5889D4A" w14:textId="03A6A932" w:rsidR="009464A5" w:rsidRPr="002A7F16" w:rsidRDefault="009464A5" w:rsidP="009464A5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9464A5">
              <w:rPr>
                <w:sz w:val="20"/>
                <w:szCs w:val="20"/>
              </w:rPr>
              <w:t>(-0.36 - 0.14)</w:t>
            </w:r>
          </w:p>
        </w:tc>
      </w:tr>
      <w:tr w:rsidR="009464A5" w:rsidRPr="00525C0A" w14:paraId="0FA53E14" w14:textId="77777777" w:rsidTr="005E5A3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661491FC" w14:textId="77777777" w:rsidR="009464A5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E314B6F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427C7D5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529D614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1066A60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E2BA5B0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B802F59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464A5" w:rsidRPr="00525C0A" w14:paraId="14ACFC33" w14:textId="77777777" w:rsidTr="005E5A3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12AAF79E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525C0A">
              <w:rPr>
                <w:sz w:val="20"/>
                <w:szCs w:val="20"/>
              </w:rPr>
              <w:t>Observation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3EA32F4" w14:textId="3ACA41C8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AB18A38" w14:textId="75E533FD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8103612" w14:textId="0DE9E581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0F7456E" w14:textId="2DF54B8E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92F4E3A" w14:textId="1A7A8B5F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6D8C291" w14:textId="1B23E96C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</w:tr>
      <w:tr w:rsidR="009464A5" w:rsidRPr="00525C0A" w14:paraId="67BF9C0F" w14:textId="77777777" w:rsidTr="005E5A31">
        <w:tblPrEx>
          <w:tblBorders>
            <w:bottom w:val="single" w:sz="6" w:space="0" w:color="auto"/>
          </w:tblBorders>
        </w:tblPrEx>
        <w:trPr>
          <w:trHeight w:val="85"/>
          <w:jc w:val="center"/>
        </w:trPr>
        <w:tc>
          <w:tcPr>
            <w:tcW w:w="202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53DF3F" w14:textId="77777777" w:rsidR="009464A5" w:rsidRPr="00525C0A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525C0A">
              <w:rPr>
                <w:sz w:val="20"/>
                <w:szCs w:val="20"/>
              </w:rPr>
              <w:t>R²</w:t>
            </w:r>
          </w:p>
        </w:tc>
        <w:tc>
          <w:tcPr>
            <w:tcW w:w="5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A8443F" w14:textId="6485810F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4F0AA4" w14:textId="74973E4B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5802D4" w14:textId="20110227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716346" w14:textId="758BE194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FA2942" w14:textId="3B02AEFB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4</w:t>
            </w:r>
          </w:p>
        </w:tc>
        <w:tc>
          <w:tcPr>
            <w:tcW w:w="4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0D7E9F" w14:textId="3BD1ECA0" w:rsidR="009464A5" w:rsidRPr="007D1920" w:rsidRDefault="009464A5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</w:p>
        </w:tc>
      </w:tr>
    </w:tbl>
    <w:p w14:paraId="3CD2E6DB" w14:textId="7FE77596" w:rsidR="009464A5" w:rsidRDefault="009464A5" w:rsidP="009464A5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</w:rPr>
        <w:t>Notes: U</w:t>
      </w:r>
      <w:r w:rsidRPr="001B7123">
        <w:rPr>
          <w:sz w:val="18"/>
          <w:szCs w:val="18"/>
        </w:rPr>
        <w:t xml:space="preserve">nstandardized beta-coefficients are displayed; 95% CI in parentheses; </w:t>
      </w:r>
      <w:r w:rsidRPr="00C33E7E">
        <w:rPr>
          <w:sz w:val="18"/>
          <w:szCs w:val="18"/>
          <w:lang w:val="en-US"/>
        </w:rPr>
        <w:t>*** p&lt;0.001, ** p&lt;0.01, * p&lt;0.05, + p&lt;0.10</w:t>
      </w:r>
      <w:r>
        <w:rPr>
          <w:sz w:val="18"/>
          <w:szCs w:val="18"/>
          <w:lang w:val="en-US"/>
        </w:rPr>
        <w:t xml:space="preserve">; </w:t>
      </w:r>
      <w:bookmarkEnd w:id="0"/>
    </w:p>
    <w:p w14:paraId="476499B0" w14:textId="77777777" w:rsidR="009464A5" w:rsidRDefault="009464A5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DD6A832" w14:textId="2D4B9374" w:rsidR="005B7A7B" w:rsidRDefault="005B7A7B" w:rsidP="005B7A7B">
      <w:pPr>
        <w:tabs>
          <w:tab w:val="left" w:pos="3790"/>
        </w:tabs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9464A5">
        <w:rPr>
          <w:lang w:val="en-US"/>
        </w:rPr>
        <w:t>2</w:t>
      </w:r>
      <w:r>
        <w:rPr>
          <w:lang w:val="en-US"/>
        </w:rPr>
        <w:t xml:space="preserve">. Association of great-grandchild care with loneliness: results of ordered logistic regressions. 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083"/>
        <w:gridCol w:w="1461"/>
        <w:gridCol w:w="1461"/>
        <w:gridCol w:w="1461"/>
      </w:tblGrid>
      <w:tr w:rsidR="005B7A7B" w:rsidRPr="00525C0A" w14:paraId="3771F546" w14:textId="77777777" w:rsidTr="005B7A7B">
        <w:trPr>
          <w:jc w:val="center"/>
        </w:trPr>
        <w:tc>
          <w:tcPr>
            <w:tcW w:w="290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EFF865D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bookmarkStart w:id="1" w:name="_Hlk209602675"/>
            <w:r w:rsidRPr="00525C0A">
              <w:rPr>
                <w:sz w:val="20"/>
                <w:szCs w:val="20"/>
              </w:rPr>
              <w:t>Independent variable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C0D23A4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among the t</w:t>
            </w:r>
            <w:r w:rsidRPr="007B139D">
              <w:rPr>
                <w:sz w:val="20"/>
                <w:szCs w:val="20"/>
              </w:rPr>
              <w:t>otal sample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2F1D3966" w14:textId="77777777" w:rsidR="005B7A7B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among men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F2FCA56" w14:textId="77777777" w:rsidR="005B7A7B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among women</w:t>
            </w:r>
          </w:p>
        </w:tc>
      </w:tr>
      <w:tr w:rsidR="005B7A7B" w:rsidRPr="00525C0A" w14:paraId="592675A5" w14:textId="77777777" w:rsidTr="005B7A7B">
        <w:trPr>
          <w:jc w:val="center"/>
        </w:trPr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</w:tcPr>
          <w:p w14:paraId="29DB4277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73651BB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9EA2AFA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77FB3ED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B7A7B" w:rsidRPr="00525C0A" w14:paraId="44B6EC5A" w14:textId="77777777" w:rsidTr="005B7A7B">
        <w:trPr>
          <w:jc w:val="center"/>
        </w:trPr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</w:tcPr>
          <w:p w14:paraId="337C2005" w14:textId="77777777" w:rsidR="005B7A7B" w:rsidRPr="00525C0A" w:rsidRDefault="005B7A7B" w:rsidP="005B7A7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7B139D">
              <w:rPr>
                <w:sz w:val="20"/>
                <w:szCs w:val="20"/>
              </w:rPr>
              <w:t>roviding great-grandchild care</w:t>
            </w:r>
            <w:r>
              <w:rPr>
                <w:sz w:val="20"/>
                <w:szCs w:val="20"/>
              </w:rPr>
              <w:t>: yes (reference category: no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43BEF54" w14:textId="6DCCBA55" w:rsidR="005B7A7B" w:rsidRPr="002A7F16" w:rsidRDefault="005B7A7B" w:rsidP="005B7A7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B7A7B">
              <w:rPr>
                <w:sz w:val="20"/>
                <w:szCs w:val="20"/>
              </w:rPr>
              <w:t>0.9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7A594620" w14:textId="63740DCF" w:rsidR="005B7A7B" w:rsidRPr="002A7F16" w:rsidRDefault="005B7A7B" w:rsidP="005B7A7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B7A7B">
              <w:rPr>
                <w:sz w:val="20"/>
                <w:szCs w:val="20"/>
              </w:rPr>
              <w:t>1.0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DE426F2" w14:textId="7747C157" w:rsidR="005B7A7B" w:rsidRPr="002A7F16" w:rsidRDefault="005B7A7B" w:rsidP="005B7A7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B7A7B">
              <w:rPr>
                <w:sz w:val="20"/>
                <w:szCs w:val="20"/>
              </w:rPr>
              <w:t>0.91</w:t>
            </w:r>
          </w:p>
        </w:tc>
      </w:tr>
      <w:tr w:rsidR="005B7A7B" w:rsidRPr="00525C0A" w14:paraId="708CE2F7" w14:textId="77777777" w:rsidTr="005B7A7B">
        <w:trPr>
          <w:jc w:val="center"/>
        </w:trPr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</w:tcPr>
          <w:p w14:paraId="38961BC0" w14:textId="77777777" w:rsidR="005B7A7B" w:rsidRPr="00525C0A" w:rsidRDefault="005B7A7B" w:rsidP="005B7A7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13609EE" w14:textId="6F9FB265" w:rsidR="005B7A7B" w:rsidRPr="002A7F16" w:rsidRDefault="005B7A7B" w:rsidP="005B7A7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B7A7B">
              <w:rPr>
                <w:sz w:val="20"/>
                <w:szCs w:val="20"/>
              </w:rPr>
              <w:t>(0.51 - 1.6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2127DF7B" w14:textId="76778A98" w:rsidR="005B7A7B" w:rsidRPr="002A7F16" w:rsidRDefault="005B7A7B" w:rsidP="005B7A7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B7A7B">
              <w:rPr>
                <w:sz w:val="20"/>
                <w:szCs w:val="20"/>
              </w:rPr>
              <w:t>(0.44 - 2.4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1B53A5E" w14:textId="7ED163AB" w:rsidR="005B7A7B" w:rsidRPr="002A7F16" w:rsidRDefault="005B7A7B" w:rsidP="005B7A7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B7A7B">
              <w:rPr>
                <w:sz w:val="20"/>
                <w:szCs w:val="20"/>
              </w:rPr>
              <w:t>(0.41 - 2.02)</w:t>
            </w:r>
          </w:p>
        </w:tc>
      </w:tr>
      <w:tr w:rsidR="005B7A7B" w:rsidRPr="00525C0A" w14:paraId="1E1FDC3D" w14:textId="77777777" w:rsidTr="005B7A7B">
        <w:trPr>
          <w:jc w:val="center"/>
        </w:trPr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</w:tcPr>
          <w:p w14:paraId="67EC0E1F" w14:textId="77777777" w:rsidR="005B7A7B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EF264F7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54180A02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944C3FF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B7A7B" w:rsidRPr="00525C0A" w14:paraId="10B7D34F" w14:textId="77777777" w:rsidTr="005B7A7B">
        <w:trPr>
          <w:jc w:val="center"/>
        </w:trPr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</w:tcPr>
          <w:p w14:paraId="4750D864" w14:textId="77777777" w:rsidR="005B7A7B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s</w:t>
            </w:r>
          </w:p>
          <w:p w14:paraId="038A5211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5400BDC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62101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513E7D6" w14:textId="77777777" w:rsidR="005B7A7B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62101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47B1F2AE" w14:textId="77777777" w:rsidR="005B7A7B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62101">
              <w:rPr>
                <w:sz w:val="20"/>
                <w:szCs w:val="20"/>
              </w:rPr>
              <w:sym w:font="Wingdings" w:char="F0FC"/>
            </w:r>
          </w:p>
        </w:tc>
      </w:tr>
      <w:tr w:rsidR="005B7A7B" w:rsidRPr="00525C0A" w14:paraId="0B1ADADF" w14:textId="77777777" w:rsidTr="005B7A7B">
        <w:trPr>
          <w:jc w:val="center"/>
        </w:trPr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</w:tcPr>
          <w:p w14:paraId="773225DC" w14:textId="77777777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525C0A">
              <w:rPr>
                <w:sz w:val="20"/>
                <w:szCs w:val="20"/>
              </w:rPr>
              <w:t>Observations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1B9EF09D" w14:textId="40F35506" w:rsidR="005B7A7B" w:rsidRPr="007D1920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3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3B816C7F" w14:textId="210E9596" w:rsidR="005B7A7B" w:rsidRPr="007D1920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</w:tcPr>
          <w:p w14:paraId="6F2C21D5" w14:textId="10C94BE6" w:rsidR="005B7A7B" w:rsidRPr="007D1920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4</w:t>
            </w:r>
          </w:p>
        </w:tc>
      </w:tr>
      <w:tr w:rsidR="005B7A7B" w:rsidRPr="00525C0A" w14:paraId="1A997D22" w14:textId="77777777" w:rsidTr="005B7A7B">
        <w:tblPrEx>
          <w:tblBorders>
            <w:bottom w:val="single" w:sz="6" w:space="0" w:color="auto"/>
          </w:tblBorders>
        </w:tblPrEx>
        <w:trPr>
          <w:trHeight w:val="85"/>
          <w:jc w:val="center"/>
        </w:trPr>
        <w:tc>
          <w:tcPr>
            <w:tcW w:w="290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4B6578" w14:textId="0C3988B8" w:rsidR="005B7A7B" w:rsidRPr="00525C0A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 </w:t>
            </w:r>
            <w:r w:rsidRPr="00525C0A">
              <w:rPr>
                <w:sz w:val="20"/>
                <w:szCs w:val="20"/>
              </w:rPr>
              <w:t>R²</w:t>
            </w:r>
          </w:p>
        </w:tc>
        <w:tc>
          <w:tcPr>
            <w:tcW w:w="6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3EDF12" w14:textId="7A787549" w:rsidR="005B7A7B" w:rsidRPr="007D1920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</w:t>
            </w:r>
          </w:p>
        </w:tc>
        <w:tc>
          <w:tcPr>
            <w:tcW w:w="6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007288" w14:textId="60A68C71" w:rsidR="005B7A7B" w:rsidRPr="007D1920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69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369FB4" w14:textId="2D380BD9" w:rsidR="005B7A7B" w:rsidRPr="007D1920" w:rsidRDefault="005B7A7B" w:rsidP="005E5A3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</w:tr>
    </w:tbl>
    <w:bookmarkEnd w:id="1"/>
    <w:p w14:paraId="0D62326F" w14:textId="01ED3AEE" w:rsidR="00555C1F" w:rsidRDefault="005B7A7B" w:rsidP="005B7A7B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</w:rPr>
        <w:t xml:space="preserve">Notes: </w:t>
      </w:r>
      <w:r w:rsidR="00474300">
        <w:rPr>
          <w:sz w:val="18"/>
          <w:szCs w:val="18"/>
        </w:rPr>
        <w:t>Odds Ratios</w:t>
      </w:r>
      <w:r w:rsidRPr="001B7123">
        <w:rPr>
          <w:sz w:val="18"/>
          <w:szCs w:val="18"/>
        </w:rPr>
        <w:t xml:space="preserve"> are displayed; 95% CI in parentheses; </w:t>
      </w:r>
      <w:r w:rsidRPr="00C33E7E">
        <w:rPr>
          <w:sz w:val="18"/>
          <w:szCs w:val="18"/>
          <w:lang w:val="en-US"/>
        </w:rPr>
        <w:t>*** p&lt;0.001, ** p&lt;0.01, * p&lt;0.05, + p&lt;0.10</w:t>
      </w:r>
      <w:r>
        <w:rPr>
          <w:sz w:val="18"/>
          <w:szCs w:val="18"/>
          <w:lang w:val="en-US"/>
        </w:rPr>
        <w:t xml:space="preserve">; Covariates include: sex (if applicable), age, marital status, education, self-rated health, functional impairment, and a count of chronic conditions. </w:t>
      </w:r>
    </w:p>
    <w:p w14:paraId="04FA7E07" w14:textId="77777777" w:rsidR="00555C1F" w:rsidRDefault="00555C1F">
      <w:pPr>
        <w:spacing w:after="160" w:line="259" w:lineRule="auto"/>
        <w:jc w:val="left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18C1838D" w14:textId="1E117243" w:rsidR="00555C1F" w:rsidRDefault="00555C1F" w:rsidP="00555C1F">
      <w:pPr>
        <w:tabs>
          <w:tab w:val="left" w:pos="3790"/>
        </w:tabs>
        <w:rPr>
          <w:lang w:val="en-US"/>
        </w:rPr>
      </w:pPr>
      <w:r>
        <w:rPr>
          <w:lang w:val="en-US"/>
        </w:rPr>
        <w:lastRenderedPageBreak/>
        <w:t xml:space="preserve">Supplementary Table 3. Association of great-grandchild care with loneliness and life satisfaction: results of multiple linear regressions (with </w:t>
      </w:r>
      <w:r w:rsidR="00A203F4">
        <w:rPr>
          <w:lang w:val="en-US"/>
        </w:rPr>
        <w:t>cognitive impairment</w:t>
      </w:r>
      <w:r>
        <w:rPr>
          <w:lang w:val="en-US"/>
        </w:rPr>
        <w:t xml:space="preserve"> rather than functional impairment as covariate).  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232"/>
        <w:gridCol w:w="1061"/>
        <w:gridCol w:w="1061"/>
        <w:gridCol w:w="1061"/>
        <w:gridCol w:w="1017"/>
        <w:gridCol w:w="1017"/>
        <w:gridCol w:w="1017"/>
      </w:tblGrid>
      <w:tr w:rsidR="00555C1F" w:rsidRPr="00525C0A" w14:paraId="107DD6CA" w14:textId="77777777" w:rsidTr="00700521">
        <w:trPr>
          <w:jc w:val="center"/>
        </w:trPr>
        <w:tc>
          <w:tcPr>
            <w:tcW w:w="202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2E07AC0" w14:textId="77777777" w:rsidR="00555C1F" w:rsidRPr="00525C0A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525C0A">
              <w:rPr>
                <w:sz w:val="20"/>
                <w:szCs w:val="20"/>
              </w:rPr>
              <w:t>Independent variables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8D1EDBC" w14:textId="77777777" w:rsidR="00555C1F" w:rsidRPr="007B139D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satisfaction among the t</w:t>
            </w:r>
            <w:r w:rsidRPr="007B139D">
              <w:rPr>
                <w:sz w:val="20"/>
                <w:szCs w:val="20"/>
              </w:rPr>
              <w:t>otal sample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899F626" w14:textId="77777777" w:rsidR="00555C1F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satisfaction among men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584FA21" w14:textId="77777777" w:rsidR="00555C1F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satisfaction among women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97C943D" w14:textId="77777777" w:rsidR="00555C1F" w:rsidRPr="00525C0A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among the t</w:t>
            </w:r>
            <w:r w:rsidRPr="007B139D">
              <w:rPr>
                <w:sz w:val="20"/>
                <w:szCs w:val="20"/>
              </w:rPr>
              <w:t>otal sample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B4FB03D" w14:textId="77777777" w:rsidR="00555C1F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among men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B290A53" w14:textId="77777777" w:rsidR="00555C1F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eliness among women</w:t>
            </w:r>
          </w:p>
        </w:tc>
      </w:tr>
      <w:tr w:rsidR="00555C1F" w:rsidRPr="00525C0A" w14:paraId="6AFC361F" w14:textId="77777777" w:rsidTr="0070052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46A5C58B" w14:textId="77777777" w:rsidR="00555C1F" w:rsidRPr="00525C0A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0984E3F" w14:textId="77777777" w:rsidR="00555C1F" w:rsidRPr="00525C0A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DFE9E2D" w14:textId="77777777" w:rsidR="00555C1F" w:rsidRPr="00525C0A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C0715A4" w14:textId="77777777" w:rsidR="00555C1F" w:rsidRPr="00525C0A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6D600A1" w14:textId="77777777" w:rsidR="00555C1F" w:rsidRPr="00525C0A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AE30858" w14:textId="77777777" w:rsidR="00555C1F" w:rsidRPr="00525C0A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2C3C227" w14:textId="77777777" w:rsidR="00555C1F" w:rsidRPr="00525C0A" w:rsidRDefault="00555C1F" w:rsidP="00700521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55C1F" w:rsidRPr="00525C0A" w14:paraId="5A88108B" w14:textId="77777777" w:rsidTr="0070052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68B528F0" w14:textId="77777777" w:rsidR="00555C1F" w:rsidRPr="00525C0A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7B139D">
              <w:rPr>
                <w:sz w:val="20"/>
                <w:szCs w:val="20"/>
              </w:rPr>
              <w:t>roviding great-grandchild care</w:t>
            </w:r>
            <w:r>
              <w:rPr>
                <w:sz w:val="20"/>
                <w:szCs w:val="20"/>
              </w:rPr>
              <w:t>: yes (reference category: no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8F06BC3" w14:textId="2669E4FD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0.32+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A62D2E3" w14:textId="754711F9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-0.0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0C41070A" w14:textId="30CBC0F4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0.71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5B7C36E" w14:textId="4A021679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-0.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5D120A9" w14:textId="202AE64A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-0.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2DEDB19" w14:textId="05D24996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-0.01</w:t>
            </w:r>
          </w:p>
        </w:tc>
      </w:tr>
      <w:tr w:rsidR="00555C1F" w:rsidRPr="00525C0A" w14:paraId="0680FEF2" w14:textId="77777777" w:rsidTr="0070052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30EF82C2" w14:textId="77777777" w:rsidR="00555C1F" w:rsidRPr="00525C0A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F781348" w14:textId="75D0667B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(-0.06 - 0.7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6C88A3F2" w14:textId="16D31718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(-0.58 - 0.4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1065F3E" w14:textId="479B5F5D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(0.17 - 1.2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C80AFC0" w14:textId="3B63987B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(-0.20 - 0.1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FE35DF8" w14:textId="29B55092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(-0.22 - 0.1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098F1CD" w14:textId="66D18E11" w:rsidR="00555C1F" w:rsidRPr="002A7F16" w:rsidRDefault="00555C1F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(-0.27 - 0.25)</w:t>
            </w:r>
          </w:p>
        </w:tc>
      </w:tr>
      <w:tr w:rsidR="00A203F4" w:rsidRPr="00525C0A" w14:paraId="1D43D408" w14:textId="77777777" w:rsidTr="0070052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03D912AB" w14:textId="77777777" w:rsidR="00A203F4" w:rsidRPr="00525C0A" w:rsidRDefault="00A203F4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39ADCA1E" w14:textId="77777777" w:rsidR="00A203F4" w:rsidRPr="00555C1F" w:rsidRDefault="00A203F4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B2FA9E1" w14:textId="77777777" w:rsidR="00A203F4" w:rsidRPr="00555C1F" w:rsidRDefault="00A203F4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4E94F36E" w14:textId="77777777" w:rsidR="00A203F4" w:rsidRPr="00555C1F" w:rsidRDefault="00A203F4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34BA2DF" w14:textId="77777777" w:rsidR="00A203F4" w:rsidRPr="00555C1F" w:rsidRDefault="00A203F4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7B40BAB" w14:textId="77777777" w:rsidR="00A203F4" w:rsidRPr="00555C1F" w:rsidRDefault="00A203F4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613083F9" w14:textId="77777777" w:rsidR="00A203F4" w:rsidRPr="00555C1F" w:rsidRDefault="00A203F4" w:rsidP="00555C1F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03F4" w:rsidRPr="00525C0A" w14:paraId="0CDFF1E0" w14:textId="77777777" w:rsidTr="0070052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36302EE2" w14:textId="1CADAD0E" w:rsidR="00A203F4" w:rsidRPr="00525C0A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ariat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835D01" w14:textId="26C190E2" w:rsidR="00A203F4" w:rsidRPr="00555C1F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793E573" w14:textId="6AE001DF" w:rsidR="00A203F4" w:rsidRPr="00555C1F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62101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FD650CE" w14:textId="2EB4B316" w:rsidR="00A203F4" w:rsidRPr="00555C1F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62101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3BE6DB7C" w14:textId="65471C32" w:rsidR="00A203F4" w:rsidRPr="00555C1F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62101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27EE610" w14:textId="741195C2" w:rsidR="00A203F4" w:rsidRPr="00555C1F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62101">
              <w:rPr>
                <w:sz w:val="20"/>
                <w:szCs w:val="20"/>
              </w:rPr>
              <w:sym w:font="Wingdings" w:char="F0FC"/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94CA842" w14:textId="61AB2D62" w:rsidR="00A203F4" w:rsidRPr="00555C1F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E62101">
              <w:rPr>
                <w:sz w:val="20"/>
                <w:szCs w:val="20"/>
              </w:rPr>
              <w:sym w:font="Wingdings" w:char="F0FC"/>
            </w:r>
          </w:p>
        </w:tc>
      </w:tr>
      <w:tr w:rsidR="00A203F4" w:rsidRPr="00525C0A" w14:paraId="570A1454" w14:textId="77777777" w:rsidTr="0070052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1DC1499B" w14:textId="77777777" w:rsidR="00A203F4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B318D6B" w14:textId="77777777" w:rsidR="00A203F4" w:rsidRPr="00525C0A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70B0EB5" w14:textId="77777777" w:rsidR="00A203F4" w:rsidRPr="00525C0A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5E402D3A" w14:textId="77777777" w:rsidR="00A203F4" w:rsidRPr="00525C0A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5F13E8C7" w14:textId="77777777" w:rsidR="00A203F4" w:rsidRPr="00525C0A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19D60AEA" w14:textId="77777777" w:rsidR="00A203F4" w:rsidRPr="00525C0A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436D66B5" w14:textId="77777777" w:rsidR="00A203F4" w:rsidRPr="00525C0A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203F4" w:rsidRPr="00525C0A" w14:paraId="6BD863AA" w14:textId="77777777" w:rsidTr="00700521">
        <w:trPr>
          <w:jc w:val="center"/>
        </w:trPr>
        <w:tc>
          <w:tcPr>
            <w:tcW w:w="2022" w:type="pct"/>
            <w:tcBorders>
              <w:top w:val="nil"/>
              <w:left w:val="nil"/>
              <w:bottom w:val="nil"/>
              <w:right w:val="nil"/>
            </w:tcBorders>
          </w:tcPr>
          <w:p w14:paraId="38BACDE8" w14:textId="77777777" w:rsidR="00A203F4" w:rsidRPr="00525C0A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525C0A">
              <w:rPr>
                <w:sz w:val="20"/>
                <w:szCs w:val="20"/>
              </w:rPr>
              <w:t>Observation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17A0CA1" w14:textId="2014ACEE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9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72436409" w14:textId="71E1512F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44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</w:tcPr>
          <w:p w14:paraId="1E61AEAC" w14:textId="199DB13D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55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2476CAA3" w14:textId="4672DEC9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99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7C4893FF" w14:textId="19F27822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44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 w14:paraId="0762941A" w14:textId="7F308883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555C1F">
              <w:rPr>
                <w:sz w:val="20"/>
                <w:szCs w:val="20"/>
              </w:rPr>
              <w:t>558</w:t>
            </w:r>
          </w:p>
        </w:tc>
      </w:tr>
      <w:tr w:rsidR="00A203F4" w:rsidRPr="00525C0A" w14:paraId="4F7ACD63" w14:textId="77777777" w:rsidTr="00700521">
        <w:tblPrEx>
          <w:tblBorders>
            <w:bottom w:val="single" w:sz="6" w:space="0" w:color="auto"/>
          </w:tblBorders>
        </w:tblPrEx>
        <w:trPr>
          <w:trHeight w:val="85"/>
          <w:jc w:val="center"/>
        </w:trPr>
        <w:tc>
          <w:tcPr>
            <w:tcW w:w="202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744FC4" w14:textId="77777777" w:rsidR="00A203F4" w:rsidRPr="00525C0A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525C0A">
              <w:rPr>
                <w:sz w:val="20"/>
                <w:szCs w:val="20"/>
              </w:rPr>
              <w:t>R²</w:t>
            </w:r>
          </w:p>
        </w:tc>
        <w:tc>
          <w:tcPr>
            <w:tcW w:w="5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24F854" w14:textId="79328B15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5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579E75" w14:textId="15EDFE8F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50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66D6BB" w14:textId="04C085F6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4890D0" w14:textId="7C299071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E83CF9" w14:textId="3C469DE1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780C41" w14:textId="29FF97CC" w:rsidR="00A203F4" w:rsidRPr="007D1920" w:rsidRDefault="00A203F4" w:rsidP="00A203F4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7D1920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8</w:t>
            </w:r>
          </w:p>
        </w:tc>
      </w:tr>
    </w:tbl>
    <w:p w14:paraId="35263C83" w14:textId="22F92725" w:rsidR="00555C1F" w:rsidRDefault="00555C1F" w:rsidP="00555C1F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</w:rPr>
        <w:t>Notes: U</w:t>
      </w:r>
      <w:r w:rsidRPr="001B7123">
        <w:rPr>
          <w:sz w:val="18"/>
          <w:szCs w:val="18"/>
        </w:rPr>
        <w:t xml:space="preserve">nstandardized beta-coefficients are displayed; 95% CI in parentheses; </w:t>
      </w:r>
      <w:r w:rsidRPr="00C33E7E">
        <w:rPr>
          <w:sz w:val="18"/>
          <w:szCs w:val="18"/>
          <w:lang w:val="en-US"/>
        </w:rPr>
        <w:t>*** p&lt;0.001, ** p&lt;0.01, * p&lt;0.05, + p&lt;0.10</w:t>
      </w:r>
      <w:r>
        <w:rPr>
          <w:sz w:val="18"/>
          <w:szCs w:val="18"/>
          <w:lang w:val="en-US"/>
        </w:rPr>
        <w:t xml:space="preserve">; </w:t>
      </w:r>
      <w:r w:rsidR="00A203F4">
        <w:rPr>
          <w:sz w:val="18"/>
          <w:szCs w:val="18"/>
          <w:lang w:val="en-US"/>
        </w:rPr>
        <w:t xml:space="preserve">Covariates include: sex (if applicable), age, marital status, education, self-rated health, </w:t>
      </w:r>
      <w:r w:rsidR="00BA0565">
        <w:rPr>
          <w:sz w:val="18"/>
          <w:szCs w:val="18"/>
          <w:lang w:val="en-US"/>
        </w:rPr>
        <w:t>cognitive impairment</w:t>
      </w:r>
      <w:r w:rsidR="00A203F4">
        <w:rPr>
          <w:sz w:val="18"/>
          <w:szCs w:val="18"/>
          <w:lang w:val="en-US"/>
        </w:rPr>
        <w:t xml:space="preserve">, and a count of chronic conditions. </w:t>
      </w:r>
    </w:p>
    <w:p w14:paraId="6A8B6D4E" w14:textId="77777777" w:rsidR="005B7A7B" w:rsidRPr="002A0C3D" w:rsidRDefault="005B7A7B" w:rsidP="005B7A7B">
      <w:pPr>
        <w:spacing w:line="240" w:lineRule="auto"/>
        <w:rPr>
          <w:sz w:val="18"/>
          <w:szCs w:val="18"/>
          <w:lang w:val="en-US"/>
        </w:rPr>
      </w:pPr>
    </w:p>
    <w:p w14:paraId="4199D81F" w14:textId="6092B1F7" w:rsidR="00313A46" w:rsidRDefault="00313A46" w:rsidP="008A272C">
      <w:pPr>
        <w:rPr>
          <w:lang w:val="fr-FR"/>
        </w:rPr>
      </w:pPr>
    </w:p>
    <w:sectPr w:rsidR="00313A46" w:rsidSect="00BB0F86"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E1204" w14:textId="77777777" w:rsidR="007E509A" w:rsidRDefault="007E509A" w:rsidP="008513CF">
      <w:pPr>
        <w:spacing w:line="240" w:lineRule="auto"/>
      </w:pPr>
      <w:r>
        <w:separator/>
      </w:r>
    </w:p>
  </w:endnote>
  <w:endnote w:type="continuationSeparator" w:id="0">
    <w:p w14:paraId="64DDC6AB" w14:textId="77777777" w:rsidR="007E509A" w:rsidRDefault="007E509A" w:rsidP="008513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2DFBA" w14:textId="77777777" w:rsidR="007E509A" w:rsidRDefault="007E509A" w:rsidP="008513CF">
      <w:pPr>
        <w:spacing w:line="240" w:lineRule="auto"/>
      </w:pPr>
      <w:r>
        <w:separator/>
      </w:r>
    </w:p>
  </w:footnote>
  <w:footnote w:type="continuationSeparator" w:id="0">
    <w:p w14:paraId="44A16DFE" w14:textId="77777777" w:rsidR="007E509A" w:rsidRDefault="007E509A" w:rsidP="008513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A4E72"/>
    <w:multiLevelType w:val="hybridMultilevel"/>
    <w:tmpl w:val="F252DABA"/>
    <w:lvl w:ilvl="0" w:tplc="71AEA5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729A4"/>
    <w:multiLevelType w:val="multilevel"/>
    <w:tmpl w:val="73EC8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FF7A5E"/>
    <w:multiLevelType w:val="hybridMultilevel"/>
    <w:tmpl w:val="67C09C6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BB2FF6"/>
    <w:multiLevelType w:val="hybridMultilevel"/>
    <w:tmpl w:val="AF96B4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0B93901"/>
    <w:multiLevelType w:val="hybridMultilevel"/>
    <w:tmpl w:val="1DBE4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636C23"/>
    <w:multiLevelType w:val="hybridMultilevel"/>
    <w:tmpl w:val="A950D2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EF7493"/>
    <w:multiLevelType w:val="hybridMultilevel"/>
    <w:tmpl w:val="DEC85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EA6D92"/>
    <w:multiLevelType w:val="multilevel"/>
    <w:tmpl w:val="87A2D7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DA50493"/>
    <w:multiLevelType w:val="hybridMultilevel"/>
    <w:tmpl w:val="3BD005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E91D52"/>
    <w:multiLevelType w:val="hybridMultilevel"/>
    <w:tmpl w:val="01569F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F3270D"/>
    <w:multiLevelType w:val="hybridMultilevel"/>
    <w:tmpl w:val="E53A93E8"/>
    <w:lvl w:ilvl="0" w:tplc="3934EDC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CA77F9"/>
    <w:multiLevelType w:val="hybridMultilevel"/>
    <w:tmpl w:val="D64E01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DC4D8B"/>
    <w:multiLevelType w:val="hybridMultilevel"/>
    <w:tmpl w:val="0DE20B8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8"/>
  </w:num>
  <w:num w:numId="5">
    <w:abstractNumId w:val="11"/>
  </w:num>
  <w:num w:numId="6">
    <w:abstractNumId w:val="12"/>
  </w:num>
  <w:num w:numId="7">
    <w:abstractNumId w:val="9"/>
  </w:num>
  <w:num w:numId="8">
    <w:abstractNumId w:val="10"/>
  </w:num>
  <w:num w:numId="9">
    <w:abstractNumId w:val="7"/>
  </w:num>
  <w:num w:numId="10">
    <w:abstractNumId w:val="1"/>
  </w:num>
  <w:num w:numId="11">
    <w:abstractNumId w:val="2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D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tzrsdwsdvt9ies0d9vtftu2rrvz2szwvvd&quot;&gt;JAMDA Urenke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9&lt;/item&gt;&lt;item&gt;32&lt;/item&gt;&lt;item&gt;33&lt;/item&gt;&lt;item&gt;34&lt;/item&gt;&lt;item&gt;35&lt;/item&gt;&lt;/record-ids&gt;&lt;/item&gt;&lt;/Libraries&gt;"/>
  </w:docVars>
  <w:rsids>
    <w:rsidRoot w:val="0047101B"/>
    <w:rsid w:val="000014A3"/>
    <w:rsid w:val="0000441B"/>
    <w:rsid w:val="00004549"/>
    <w:rsid w:val="00011DD9"/>
    <w:rsid w:val="00020070"/>
    <w:rsid w:val="00024E47"/>
    <w:rsid w:val="00025038"/>
    <w:rsid w:val="000255A9"/>
    <w:rsid w:val="00025DCA"/>
    <w:rsid w:val="00033A94"/>
    <w:rsid w:val="00034BB1"/>
    <w:rsid w:val="00037FC9"/>
    <w:rsid w:val="00044CC9"/>
    <w:rsid w:val="00045F22"/>
    <w:rsid w:val="000479FD"/>
    <w:rsid w:val="0005137B"/>
    <w:rsid w:val="00051B8A"/>
    <w:rsid w:val="00052F25"/>
    <w:rsid w:val="00056FD5"/>
    <w:rsid w:val="00064C65"/>
    <w:rsid w:val="00067248"/>
    <w:rsid w:val="000674A2"/>
    <w:rsid w:val="000710AD"/>
    <w:rsid w:val="000711C8"/>
    <w:rsid w:val="00082DA3"/>
    <w:rsid w:val="00082F10"/>
    <w:rsid w:val="000856AA"/>
    <w:rsid w:val="00087ABD"/>
    <w:rsid w:val="00095AE6"/>
    <w:rsid w:val="00095C61"/>
    <w:rsid w:val="000A1A18"/>
    <w:rsid w:val="000A1FDE"/>
    <w:rsid w:val="000A2969"/>
    <w:rsid w:val="000A418A"/>
    <w:rsid w:val="000A57D9"/>
    <w:rsid w:val="000B17E4"/>
    <w:rsid w:val="000B18F6"/>
    <w:rsid w:val="000B5229"/>
    <w:rsid w:val="000B5E28"/>
    <w:rsid w:val="000B6760"/>
    <w:rsid w:val="000B78DE"/>
    <w:rsid w:val="000C12B4"/>
    <w:rsid w:val="000C315D"/>
    <w:rsid w:val="000C3B7B"/>
    <w:rsid w:val="000C4C67"/>
    <w:rsid w:val="000C7D09"/>
    <w:rsid w:val="000D4E14"/>
    <w:rsid w:val="000D6D8F"/>
    <w:rsid w:val="000E00FA"/>
    <w:rsid w:val="000E0355"/>
    <w:rsid w:val="000E2148"/>
    <w:rsid w:val="000E4419"/>
    <w:rsid w:val="000F3503"/>
    <w:rsid w:val="000F3A46"/>
    <w:rsid w:val="000F4284"/>
    <w:rsid w:val="000F7979"/>
    <w:rsid w:val="00100369"/>
    <w:rsid w:val="001114B3"/>
    <w:rsid w:val="0011355A"/>
    <w:rsid w:val="0011399D"/>
    <w:rsid w:val="00114ECD"/>
    <w:rsid w:val="00115B1E"/>
    <w:rsid w:val="00126759"/>
    <w:rsid w:val="00126A23"/>
    <w:rsid w:val="00130DC2"/>
    <w:rsid w:val="001320E3"/>
    <w:rsid w:val="00132778"/>
    <w:rsid w:val="00134E3D"/>
    <w:rsid w:val="001354A4"/>
    <w:rsid w:val="00141377"/>
    <w:rsid w:val="001426BA"/>
    <w:rsid w:val="001430FF"/>
    <w:rsid w:val="0014475F"/>
    <w:rsid w:val="00145EF4"/>
    <w:rsid w:val="001500BA"/>
    <w:rsid w:val="00153EB8"/>
    <w:rsid w:val="00154C2C"/>
    <w:rsid w:val="00160777"/>
    <w:rsid w:val="00164B94"/>
    <w:rsid w:val="00166E07"/>
    <w:rsid w:val="001732A3"/>
    <w:rsid w:val="00173B2E"/>
    <w:rsid w:val="00176C8C"/>
    <w:rsid w:val="00176CD7"/>
    <w:rsid w:val="0018085D"/>
    <w:rsid w:val="00180947"/>
    <w:rsid w:val="00185BF3"/>
    <w:rsid w:val="001870E1"/>
    <w:rsid w:val="001876E5"/>
    <w:rsid w:val="00196188"/>
    <w:rsid w:val="001A12B4"/>
    <w:rsid w:val="001A1F4C"/>
    <w:rsid w:val="001B0C59"/>
    <w:rsid w:val="001B1DA8"/>
    <w:rsid w:val="001B50F5"/>
    <w:rsid w:val="001B5590"/>
    <w:rsid w:val="001B7123"/>
    <w:rsid w:val="001B7543"/>
    <w:rsid w:val="001C535E"/>
    <w:rsid w:val="001C5368"/>
    <w:rsid w:val="001C7E48"/>
    <w:rsid w:val="001D2698"/>
    <w:rsid w:val="001F0D6E"/>
    <w:rsid w:val="001F341F"/>
    <w:rsid w:val="001F614D"/>
    <w:rsid w:val="001F7722"/>
    <w:rsid w:val="002004C5"/>
    <w:rsid w:val="00201011"/>
    <w:rsid w:val="00203070"/>
    <w:rsid w:val="00205AA5"/>
    <w:rsid w:val="0020617E"/>
    <w:rsid w:val="00211157"/>
    <w:rsid w:val="00213C79"/>
    <w:rsid w:val="0021601E"/>
    <w:rsid w:val="00217DDF"/>
    <w:rsid w:val="0022597E"/>
    <w:rsid w:val="00225A33"/>
    <w:rsid w:val="00227982"/>
    <w:rsid w:val="00230F3F"/>
    <w:rsid w:val="00233F2E"/>
    <w:rsid w:val="00242543"/>
    <w:rsid w:val="00244FE7"/>
    <w:rsid w:val="00247A55"/>
    <w:rsid w:val="0025183F"/>
    <w:rsid w:val="002519F0"/>
    <w:rsid w:val="00252CF8"/>
    <w:rsid w:val="00256E62"/>
    <w:rsid w:val="00256ED9"/>
    <w:rsid w:val="00264862"/>
    <w:rsid w:val="00264DE6"/>
    <w:rsid w:val="00265B2C"/>
    <w:rsid w:val="00265DE4"/>
    <w:rsid w:val="00267DB8"/>
    <w:rsid w:val="00270221"/>
    <w:rsid w:val="00271995"/>
    <w:rsid w:val="0027224B"/>
    <w:rsid w:val="002739D0"/>
    <w:rsid w:val="00274FF8"/>
    <w:rsid w:val="00277AF6"/>
    <w:rsid w:val="0028322A"/>
    <w:rsid w:val="0029050B"/>
    <w:rsid w:val="00292C0F"/>
    <w:rsid w:val="002A0C3D"/>
    <w:rsid w:val="002A63E5"/>
    <w:rsid w:val="002A7F16"/>
    <w:rsid w:val="002B0020"/>
    <w:rsid w:val="002B1060"/>
    <w:rsid w:val="002B210B"/>
    <w:rsid w:val="002B4229"/>
    <w:rsid w:val="002B726F"/>
    <w:rsid w:val="002C04D0"/>
    <w:rsid w:val="002C06E5"/>
    <w:rsid w:val="002D6123"/>
    <w:rsid w:val="002D66B2"/>
    <w:rsid w:val="002E4307"/>
    <w:rsid w:val="002E4CE7"/>
    <w:rsid w:val="002F043E"/>
    <w:rsid w:val="002F743D"/>
    <w:rsid w:val="00304648"/>
    <w:rsid w:val="003052C4"/>
    <w:rsid w:val="00313A46"/>
    <w:rsid w:val="00313B47"/>
    <w:rsid w:val="00313DBF"/>
    <w:rsid w:val="003170CD"/>
    <w:rsid w:val="00317AEA"/>
    <w:rsid w:val="00317E7E"/>
    <w:rsid w:val="00321872"/>
    <w:rsid w:val="00325E50"/>
    <w:rsid w:val="003267A2"/>
    <w:rsid w:val="00326CE2"/>
    <w:rsid w:val="00327F42"/>
    <w:rsid w:val="0033068F"/>
    <w:rsid w:val="00344C70"/>
    <w:rsid w:val="00346DCA"/>
    <w:rsid w:val="00360CB6"/>
    <w:rsid w:val="003646CD"/>
    <w:rsid w:val="003731F7"/>
    <w:rsid w:val="00373451"/>
    <w:rsid w:val="00374F6F"/>
    <w:rsid w:val="0037539F"/>
    <w:rsid w:val="00381A47"/>
    <w:rsid w:val="00384393"/>
    <w:rsid w:val="00386579"/>
    <w:rsid w:val="003906BD"/>
    <w:rsid w:val="00392FF9"/>
    <w:rsid w:val="003A1B78"/>
    <w:rsid w:val="003A21F7"/>
    <w:rsid w:val="003A3DFC"/>
    <w:rsid w:val="003A51BC"/>
    <w:rsid w:val="003B0765"/>
    <w:rsid w:val="003B1687"/>
    <w:rsid w:val="003B34FD"/>
    <w:rsid w:val="003B70F5"/>
    <w:rsid w:val="003C0037"/>
    <w:rsid w:val="003C1645"/>
    <w:rsid w:val="003C3C66"/>
    <w:rsid w:val="003C4354"/>
    <w:rsid w:val="003C525E"/>
    <w:rsid w:val="003C7750"/>
    <w:rsid w:val="003D19B9"/>
    <w:rsid w:val="003D6460"/>
    <w:rsid w:val="003E02A0"/>
    <w:rsid w:val="003E561F"/>
    <w:rsid w:val="003E68F5"/>
    <w:rsid w:val="003F00EA"/>
    <w:rsid w:val="003F05C8"/>
    <w:rsid w:val="003F7747"/>
    <w:rsid w:val="004009FF"/>
    <w:rsid w:val="00400ACE"/>
    <w:rsid w:val="0040586C"/>
    <w:rsid w:val="004118BD"/>
    <w:rsid w:val="00414C67"/>
    <w:rsid w:val="00421785"/>
    <w:rsid w:val="0042249B"/>
    <w:rsid w:val="00426D1D"/>
    <w:rsid w:val="004301DE"/>
    <w:rsid w:val="00430B39"/>
    <w:rsid w:val="004406D0"/>
    <w:rsid w:val="00443CDF"/>
    <w:rsid w:val="00447FCD"/>
    <w:rsid w:val="004502D0"/>
    <w:rsid w:val="00451C54"/>
    <w:rsid w:val="0046297F"/>
    <w:rsid w:val="00462B26"/>
    <w:rsid w:val="00464117"/>
    <w:rsid w:val="00464A60"/>
    <w:rsid w:val="0047101B"/>
    <w:rsid w:val="00473A58"/>
    <w:rsid w:val="00474300"/>
    <w:rsid w:val="00483C6D"/>
    <w:rsid w:val="00484573"/>
    <w:rsid w:val="0049124E"/>
    <w:rsid w:val="00493046"/>
    <w:rsid w:val="00493A73"/>
    <w:rsid w:val="004973B0"/>
    <w:rsid w:val="004A3847"/>
    <w:rsid w:val="004A3FD1"/>
    <w:rsid w:val="004A4D9C"/>
    <w:rsid w:val="004B43F7"/>
    <w:rsid w:val="004B7206"/>
    <w:rsid w:val="004C4B43"/>
    <w:rsid w:val="004C4F43"/>
    <w:rsid w:val="004C5AD6"/>
    <w:rsid w:val="004C609C"/>
    <w:rsid w:val="004C66E0"/>
    <w:rsid w:val="004D02DB"/>
    <w:rsid w:val="004D0386"/>
    <w:rsid w:val="004D2F2D"/>
    <w:rsid w:val="004D36BB"/>
    <w:rsid w:val="004D513A"/>
    <w:rsid w:val="004E0B59"/>
    <w:rsid w:val="004E1E0C"/>
    <w:rsid w:val="004E22BD"/>
    <w:rsid w:val="004E457A"/>
    <w:rsid w:val="004E6B65"/>
    <w:rsid w:val="004E70D7"/>
    <w:rsid w:val="004F0DE2"/>
    <w:rsid w:val="004F4B6B"/>
    <w:rsid w:val="004F6A45"/>
    <w:rsid w:val="004F6BF4"/>
    <w:rsid w:val="00502804"/>
    <w:rsid w:val="0050574F"/>
    <w:rsid w:val="0051022D"/>
    <w:rsid w:val="00510B3B"/>
    <w:rsid w:val="00511292"/>
    <w:rsid w:val="00511874"/>
    <w:rsid w:val="005119FD"/>
    <w:rsid w:val="005248B4"/>
    <w:rsid w:val="00524B41"/>
    <w:rsid w:val="00525C0A"/>
    <w:rsid w:val="0053154E"/>
    <w:rsid w:val="00531B98"/>
    <w:rsid w:val="00532C62"/>
    <w:rsid w:val="005409FF"/>
    <w:rsid w:val="00541FD6"/>
    <w:rsid w:val="00543539"/>
    <w:rsid w:val="0054640E"/>
    <w:rsid w:val="0055141B"/>
    <w:rsid w:val="00551BA1"/>
    <w:rsid w:val="0055214D"/>
    <w:rsid w:val="00554B9E"/>
    <w:rsid w:val="00555C1F"/>
    <w:rsid w:val="005562EF"/>
    <w:rsid w:val="0056080E"/>
    <w:rsid w:val="00567A62"/>
    <w:rsid w:val="00575E4A"/>
    <w:rsid w:val="00584A2E"/>
    <w:rsid w:val="00586C3E"/>
    <w:rsid w:val="0058780E"/>
    <w:rsid w:val="00593131"/>
    <w:rsid w:val="005931C6"/>
    <w:rsid w:val="005932F6"/>
    <w:rsid w:val="00595C43"/>
    <w:rsid w:val="005A09F5"/>
    <w:rsid w:val="005A3C8D"/>
    <w:rsid w:val="005B1E43"/>
    <w:rsid w:val="005B201B"/>
    <w:rsid w:val="005B4B6B"/>
    <w:rsid w:val="005B5E8F"/>
    <w:rsid w:val="005B7368"/>
    <w:rsid w:val="005B7A7B"/>
    <w:rsid w:val="005C0BBC"/>
    <w:rsid w:val="005C0D4E"/>
    <w:rsid w:val="005C49BC"/>
    <w:rsid w:val="005C691A"/>
    <w:rsid w:val="005C7902"/>
    <w:rsid w:val="005D1CD1"/>
    <w:rsid w:val="005D201B"/>
    <w:rsid w:val="005E0BDD"/>
    <w:rsid w:val="005E3964"/>
    <w:rsid w:val="005E688F"/>
    <w:rsid w:val="005F43AF"/>
    <w:rsid w:val="005F4843"/>
    <w:rsid w:val="00601BAC"/>
    <w:rsid w:val="00607BA0"/>
    <w:rsid w:val="00612045"/>
    <w:rsid w:val="0061312A"/>
    <w:rsid w:val="00613F0E"/>
    <w:rsid w:val="006172C3"/>
    <w:rsid w:val="00621FAE"/>
    <w:rsid w:val="0062604D"/>
    <w:rsid w:val="0063054D"/>
    <w:rsid w:val="00635AA0"/>
    <w:rsid w:val="00635D90"/>
    <w:rsid w:val="006365DD"/>
    <w:rsid w:val="00641EDF"/>
    <w:rsid w:val="00642016"/>
    <w:rsid w:val="00642F5C"/>
    <w:rsid w:val="0064360B"/>
    <w:rsid w:val="00644513"/>
    <w:rsid w:val="0064552E"/>
    <w:rsid w:val="006505D0"/>
    <w:rsid w:val="00653B9F"/>
    <w:rsid w:val="00661C48"/>
    <w:rsid w:val="00664905"/>
    <w:rsid w:val="00665FC4"/>
    <w:rsid w:val="00672384"/>
    <w:rsid w:val="00673621"/>
    <w:rsid w:val="0067519E"/>
    <w:rsid w:val="00675977"/>
    <w:rsid w:val="00680415"/>
    <w:rsid w:val="00686651"/>
    <w:rsid w:val="00687B85"/>
    <w:rsid w:val="00693634"/>
    <w:rsid w:val="00694FE3"/>
    <w:rsid w:val="00696B57"/>
    <w:rsid w:val="006978F1"/>
    <w:rsid w:val="006A2520"/>
    <w:rsid w:val="006A3F2A"/>
    <w:rsid w:val="006A7D83"/>
    <w:rsid w:val="006B1C90"/>
    <w:rsid w:val="006B4D23"/>
    <w:rsid w:val="006C49E5"/>
    <w:rsid w:val="006C5F3E"/>
    <w:rsid w:val="006C6E9B"/>
    <w:rsid w:val="006D1E50"/>
    <w:rsid w:val="006D7BC3"/>
    <w:rsid w:val="006E37ED"/>
    <w:rsid w:val="006E3F6B"/>
    <w:rsid w:val="006F02D7"/>
    <w:rsid w:val="006F4CC1"/>
    <w:rsid w:val="006F4DC4"/>
    <w:rsid w:val="006F5092"/>
    <w:rsid w:val="006F528A"/>
    <w:rsid w:val="00700D29"/>
    <w:rsid w:val="00701F9B"/>
    <w:rsid w:val="00702FC4"/>
    <w:rsid w:val="0070426F"/>
    <w:rsid w:val="00706764"/>
    <w:rsid w:val="00714304"/>
    <w:rsid w:val="00724B97"/>
    <w:rsid w:val="00730BFE"/>
    <w:rsid w:val="00731B50"/>
    <w:rsid w:val="00736E8F"/>
    <w:rsid w:val="00740930"/>
    <w:rsid w:val="00741ECE"/>
    <w:rsid w:val="00742C6A"/>
    <w:rsid w:val="00745538"/>
    <w:rsid w:val="00750452"/>
    <w:rsid w:val="00753119"/>
    <w:rsid w:val="00754490"/>
    <w:rsid w:val="007615C3"/>
    <w:rsid w:val="007616E0"/>
    <w:rsid w:val="007629DF"/>
    <w:rsid w:val="00766DFC"/>
    <w:rsid w:val="00766F62"/>
    <w:rsid w:val="00767C13"/>
    <w:rsid w:val="00771989"/>
    <w:rsid w:val="007726C7"/>
    <w:rsid w:val="00773294"/>
    <w:rsid w:val="00773724"/>
    <w:rsid w:val="00773D61"/>
    <w:rsid w:val="00774846"/>
    <w:rsid w:val="00775B1B"/>
    <w:rsid w:val="00777ECA"/>
    <w:rsid w:val="0078626E"/>
    <w:rsid w:val="00790865"/>
    <w:rsid w:val="007A1389"/>
    <w:rsid w:val="007A22C7"/>
    <w:rsid w:val="007A2B52"/>
    <w:rsid w:val="007A3D6A"/>
    <w:rsid w:val="007A5336"/>
    <w:rsid w:val="007A6E71"/>
    <w:rsid w:val="007B139D"/>
    <w:rsid w:val="007B14F3"/>
    <w:rsid w:val="007B3858"/>
    <w:rsid w:val="007B609F"/>
    <w:rsid w:val="007B7BB7"/>
    <w:rsid w:val="007B7E7A"/>
    <w:rsid w:val="007C1FD1"/>
    <w:rsid w:val="007C3075"/>
    <w:rsid w:val="007C4DBC"/>
    <w:rsid w:val="007C575B"/>
    <w:rsid w:val="007C58E3"/>
    <w:rsid w:val="007D1920"/>
    <w:rsid w:val="007D541F"/>
    <w:rsid w:val="007D55D3"/>
    <w:rsid w:val="007D5B2F"/>
    <w:rsid w:val="007E05A9"/>
    <w:rsid w:val="007E2A0D"/>
    <w:rsid w:val="007E509A"/>
    <w:rsid w:val="007E7016"/>
    <w:rsid w:val="007F4284"/>
    <w:rsid w:val="007F6AB3"/>
    <w:rsid w:val="008004B7"/>
    <w:rsid w:val="00817CBA"/>
    <w:rsid w:val="00817D1D"/>
    <w:rsid w:val="008233E5"/>
    <w:rsid w:val="00824FFA"/>
    <w:rsid w:val="00825AFA"/>
    <w:rsid w:val="0082710B"/>
    <w:rsid w:val="00831D26"/>
    <w:rsid w:val="008405DE"/>
    <w:rsid w:val="00841421"/>
    <w:rsid w:val="00842EC5"/>
    <w:rsid w:val="00843AAB"/>
    <w:rsid w:val="008511FE"/>
    <w:rsid w:val="008513CF"/>
    <w:rsid w:val="008629F9"/>
    <w:rsid w:val="00863350"/>
    <w:rsid w:val="00864EC7"/>
    <w:rsid w:val="00865307"/>
    <w:rsid w:val="00866C47"/>
    <w:rsid w:val="008751EF"/>
    <w:rsid w:val="008758EC"/>
    <w:rsid w:val="00876FD2"/>
    <w:rsid w:val="008838DA"/>
    <w:rsid w:val="00890119"/>
    <w:rsid w:val="0089214B"/>
    <w:rsid w:val="00896BC8"/>
    <w:rsid w:val="0089705F"/>
    <w:rsid w:val="00897639"/>
    <w:rsid w:val="008A272C"/>
    <w:rsid w:val="008A2E59"/>
    <w:rsid w:val="008A47A3"/>
    <w:rsid w:val="008A6BEB"/>
    <w:rsid w:val="008B3BBA"/>
    <w:rsid w:val="008B3DE6"/>
    <w:rsid w:val="008B7571"/>
    <w:rsid w:val="008B787C"/>
    <w:rsid w:val="008C3F16"/>
    <w:rsid w:val="008D0566"/>
    <w:rsid w:val="008D0CE2"/>
    <w:rsid w:val="008D229E"/>
    <w:rsid w:val="008D46FF"/>
    <w:rsid w:val="008D73BD"/>
    <w:rsid w:val="008E1C23"/>
    <w:rsid w:val="008E2095"/>
    <w:rsid w:val="008E2114"/>
    <w:rsid w:val="008E44D8"/>
    <w:rsid w:val="008F0011"/>
    <w:rsid w:val="008F3C08"/>
    <w:rsid w:val="008F72A7"/>
    <w:rsid w:val="00902262"/>
    <w:rsid w:val="00902CE8"/>
    <w:rsid w:val="0090330D"/>
    <w:rsid w:val="00903F70"/>
    <w:rsid w:val="009118C3"/>
    <w:rsid w:val="009152D5"/>
    <w:rsid w:val="0091568E"/>
    <w:rsid w:val="0092242E"/>
    <w:rsid w:val="00926932"/>
    <w:rsid w:val="00926D85"/>
    <w:rsid w:val="00931E5D"/>
    <w:rsid w:val="00934D74"/>
    <w:rsid w:val="00935FB0"/>
    <w:rsid w:val="009361A1"/>
    <w:rsid w:val="009366AF"/>
    <w:rsid w:val="00936A8E"/>
    <w:rsid w:val="009464A5"/>
    <w:rsid w:val="00954546"/>
    <w:rsid w:val="009616ED"/>
    <w:rsid w:val="00964B37"/>
    <w:rsid w:val="00964FA2"/>
    <w:rsid w:val="00970698"/>
    <w:rsid w:val="009712D5"/>
    <w:rsid w:val="00974CC3"/>
    <w:rsid w:val="00986A23"/>
    <w:rsid w:val="00990811"/>
    <w:rsid w:val="00997627"/>
    <w:rsid w:val="00997DF9"/>
    <w:rsid w:val="009A6353"/>
    <w:rsid w:val="009B1536"/>
    <w:rsid w:val="009B2562"/>
    <w:rsid w:val="009B2EE5"/>
    <w:rsid w:val="009B4D26"/>
    <w:rsid w:val="009B5BA1"/>
    <w:rsid w:val="009C0723"/>
    <w:rsid w:val="009C19E2"/>
    <w:rsid w:val="009C1AE2"/>
    <w:rsid w:val="009C2B1E"/>
    <w:rsid w:val="009C4667"/>
    <w:rsid w:val="009C621F"/>
    <w:rsid w:val="009D2722"/>
    <w:rsid w:val="009D6DAD"/>
    <w:rsid w:val="009E3A59"/>
    <w:rsid w:val="009E41C1"/>
    <w:rsid w:val="009F070C"/>
    <w:rsid w:val="00A00195"/>
    <w:rsid w:val="00A13959"/>
    <w:rsid w:val="00A203F4"/>
    <w:rsid w:val="00A238CE"/>
    <w:rsid w:val="00A23F03"/>
    <w:rsid w:val="00A24E11"/>
    <w:rsid w:val="00A258B4"/>
    <w:rsid w:val="00A26783"/>
    <w:rsid w:val="00A30435"/>
    <w:rsid w:val="00A338C7"/>
    <w:rsid w:val="00A37898"/>
    <w:rsid w:val="00A45491"/>
    <w:rsid w:val="00A51693"/>
    <w:rsid w:val="00A51DBB"/>
    <w:rsid w:val="00A52671"/>
    <w:rsid w:val="00A52E0C"/>
    <w:rsid w:val="00A54BA1"/>
    <w:rsid w:val="00A55A9E"/>
    <w:rsid w:val="00A55B82"/>
    <w:rsid w:val="00A56609"/>
    <w:rsid w:val="00A664B3"/>
    <w:rsid w:val="00A741AD"/>
    <w:rsid w:val="00A752E7"/>
    <w:rsid w:val="00A90834"/>
    <w:rsid w:val="00A9159C"/>
    <w:rsid w:val="00A92DD2"/>
    <w:rsid w:val="00A92FD3"/>
    <w:rsid w:val="00A96233"/>
    <w:rsid w:val="00A96548"/>
    <w:rsid w:val="00AA23FA"/>
    <w:rsid w:val="00AA46F8"/>
    <w:rsid w:val="00AA6A61"/>
    <w:rsid w:val="00AB0872"/>
    <w:rsid w:val="00AB347D"/>
    <w:rsid w:val="00AB6815"/>
    <w:rsid w:val="00AC1C2F"/>
    <w:rsid w:val="00AC22F6"/>
    <w:rsid w:val="00AC310A"/>
    <w:rsid w:val="00AC574F"/>
    <w:rsid w:val="00AD0869"/>
    <w:rsid w:val="00AD7727"/>
    <w:rsid w:val="00AE1A71"/>
    <w:rsid w:val="00AE3506"/>
    <w:rsid w:val="00AE40A2"/>
    <w:rsid w:val="00AE59A0"/>
    <w:rsid w:val="00AF14DE"/>
    <w:rsid w:val="00AF51CB"/>
    <w:rsid w:val="00AF5F21"/>
    <w:rsid w:val="00AF6732"/>
    <w:rsid w:val="00AF7E26"/>
    <w:rsid w:val="00B04D74"/>
    <w:rsid w:val="00B04E20"/>
    <w:rsid w:val="00B056C1"/>
    <w:rsid w:val="00B111F6"/>
    <w:rsid w:val="00B12876"/>
    <w:rsid w:val="00B1493C"/>
    <w:rsid w:val="00B17E79"/>
    <w:rsid w:val="00B20F54"/>
    <w:rsid w:val="00B21B79"/>
    <w:rsid w:val="00B22C25"/>
    <w:rsid w:val="00B2364B"/>
    <w:rsid w:val="00B23891"/>
    <w:rsid w:val="00B26606"/>
    <w:rsid w:val="00B27BF4"/>
    <w:rsid w:val="00B36824"/>
    <w:rsid w:val="00B4385F"/>
    <w:rsid w:val="00B464BB"/>
    <w:rsid w:val="00B50469"/>
    <w:rsid w:val="00B50956"/>
    <w:rsid w:val="00B5156E"/>
    <w:rsid w:val="00B526B0"/>
    <w:rsid w:val="00B53DE2"/>
    <w:rsid w:val="00B54F33"/>
    <w:rsid w:val="00B562C7"/>
    <w:rsid w:val="00B609CF"/>
    <w:rsid w:val="00B620C9"/>
    <w:rsid w:val="00B6349C"/>
    <w:rsid w:val="00B702C5"/>
    <w:rsid w:val="00B72A44"/>
    <w:rsid w:val="00B734D3"/>
    <w:rsid w:val="00B77CDF"/>
    <w:rsid w:val="00B820C2"/>
    <w:rsid w:val="00B86740"/>
    <w:rsid w:val="00BA0565"/>
    <w:rsid w:val="00BA4801"/>
    <w:rsid w:val="00BA5E5C"/>
    <w:rsid w:val="00BB1576"/>
    <w:rsid w:val="00BB75BE"/>
    <w:rsid w:val="00BD31CA"/>
    <w:rsid w:val="00BD7E45"/>
    <w:rsid w:val="00BE3918"/>
    <w:rsid w:val="00BF2A07"/>
    <w:rsid w:val="00BF5B38"/>
    <w:rsid w:val="00C01CCC"/>
    <w:rsid w:val="00C04112"/>
    <w:rsid w:val="00C0598E"/>
    <w:rsid w:val="00C060B8"/>
    <w:rsid w:val="00C0773F"/>
    <w:rsid w:val="00C10686"/>
    <w:rsid w:val="00C138B6"/>
    <w:rsid w:val="00C213E2"/>
    <w:rsid w:val="00C22433"/>
    <w:rsid w:val="00C23320"/>
    <w:rsid w:val="00C25337"/>
    <w:rsid w:val="00C306B7"/>
    <w:rsid w:val="00C33E7E"/>
    <w:rsid w:val="00C34D9D"/>
    <w:rsid w:val="00C405CF"/>
    <w:rsid w:val="00C406FF"/>
    <w:rsid w:val="00C46E1E"/>
    <w:rsid w:val="00C46F19"/>
    <w:rsid w:val="00C559A2"/>
    <w:rsid w:val="00C62024"/>
    <w:rsid w:val="00C624C3"/>
    <w:rsid w:val="00C632B1"/>
    <w:rsid w:val="00C632D9"/>
    <w:rsid w:val="00C65CFF"/>
    <w:rsid w:val="00C67067"/>
    <w:rsid w:val="00C77589"/>
    <w:rsid w:val="00C817A1"/>
    <w:rsid w:val="00C83780"/>
    <w:rsid w:val="00C86FFA"/>
    <w:rsid w:val="00C93079"/>
    <w:rsid w:val="00C945D4"/>
    <w:rsid w:val="00CA4CA7"/>
    <w:rsid w:val="00CA7293"/>
    <w:rsid w:val="00CB02C1"/>
    <w:rsid w:val="00CB0C73"/>
    <w:rsid w:val="00CB7E68"/>
    <w:rsid w:val="00CC1266"/>
    <w:rsid w:val="00CC6074"/>
    <w:rsid w:val="00CC643A"/>
    <w:rsid w:val="00CC7EA3"/>
    <w:rsid w:val="00CD19C5"/>
    <w:rsid w:val="00CD4D33"/>
    <w:rsid w:val="00CD779E"/>
    <w:rsid w:val="00CD7A35"/>
    <w:rsid w:val="00CD7D49"/>
    <w:rsid w:val="00CE0795"/>
    <w:rsid w:val="00CE3B2F"/>
    <w:rsid w:val="00CE5B02"/>
    <w:rsid w:val="00CF1C93"/>
    <w:rsid w:val="00CF1FA9"/>
    <w:rsid w:val="00D00607"/>
    <w:rsid w:val="00D05611"/>
    <w:rsid w:val="00D118F6"/>
    <w:rsid w:val="00D12281"/>
    <w:rsid w:val="00D12499"/>
    <w:rsid w:val="00D1572E"/>
    <w:rsid w:val="00D16101"/>
    <w:rsid w:val="00D16657"/>
    <w:rsid w:val="00D169BA"/>
    <w:rsid w:val="00D23A7F"/>
    <w:rsid w:val="00D26E7E"/>
    <w:rsid w:val="00D27272"/>
    <w:rsid w:val="00D40EDB"/>
    <w:rsid w:val="00D41AE0"/>
    <w:rsid w:val="00D4220D"/>
    <w:rsid w:val="00D4764C"/>
    <w:rsid w:val="00D534DB"/>
    <w:rsid w:val="00D55BB6"/>
    <w:rsid w:val="00D57FE5"/>
    <w:rsid w:val="00D60E84"/>
    <w:rsid w:val="00D6406C"/>
    <w:rsid w:val="00D65AAA"/>
    <w:rsid w:val="00D66255"/>
    <w:rsid w:val="00D71C38"/>
    <w:rsid w:val="00D7619D"/>
    <w:rsid w:val="00D76D45"/>
    <w:rsid w:val="00D81627"/>
    <w:rsid w:val="00D82256"/>
    <w:rsid w:val="00D83538"/>
    <w:rsid w:val="00D859E0"/>
    <w:rsid w:val="00D86DA8"/>
    <w:rsid w:val="00D879E1"/>
    <w:rsid w:val="00D93242"/>
    <w:rsid w:val="00D95C3A"/>
    <w:rsid w:val="00DA0F9A"/>
    <w:rsid w:val="00DA378E"/>
    <w:rsid w:val="00DA60AB"/>
    <w:rsid w:val="00DA685D"/>
    <w:rsid w:val="00DA6AC1"/>
    <w:rsid w:val="00DB2971"/>
    <w:rsid w:val="00DB533A"/>
    <w:rsid w:val="00DB5CD1"/>
    <w:rsid w:val="00DB5D12"/>
    <w:rsid w:val="00DB7069"/>
    <w:rsid w:val="00DC0F53"/>
    <w:rsid w:val="00DC4CC8"/>
    <w:rsid w:val="00DC6FBC"/>
    <w:rsid w:val="00DC7413"/>
    <w:rsid w:val="00DD628E"/>
    <w:rsid w:val="00DD65EB"/>
    <w:rsid w:val="00DD66DD"/>
    <w:rsid w:val="00DD701C"/>
    <w:rsid w:val="00DE08ED"/>
    <w:rsid w:val="00DE3FB2"/>
    <w:rsid w:val="00DE477E"/>
    <w:rsid w:val="00DE7A4B"/>
    <w:rsid w:val="00DF16FD"/>
    <w:rsid w:val="00DF1EBB"/>
    <w:rsid w:val="00DF4951"/>
    <w:rsid w:val="00DF49BF"/>
    <w:rsid w:val="00DF4F67"/>
    <w:rsid w:val="00DF7D28"/>
    <w:rsid w:val="00E007DF"/>
    <w:rsid w:val="00E00B52"/>
    <w:rsid w:val="00E02308"/>
    <w:rsid w:val="00E10D80"/>
    <w:rsid w:val="00E11E31"/>
    <w:rsid w:val="00E1211C"/>
    <w:rsid w:val="00E13924"/>
    <w:rsid w:val="00E13EED"/>
    <w:rsid w:val="00E14C61"/>
    <w:rsid w:val="00E17F58"/>
    <w:rsid w:val="00E226F4"/>
    <w:rsid w:val="00E23C8D"/>
    <w:rsid w:val="00E250F1"/>
    <w:rsid w:val="00E279B7"/>
    <w:rsid w:val="00E305AC"/>
    <w:rsid w:val="00E4014A"/>
    <w:rsid w:val="00E44737"/>
    <w:rsid w:val="00E469DF"/>
    <w:rsid w:val="00E52D6A"/>
    <w:rsid w:val="00E53A75"/>
    <w:rsid w:val="00E57F21"/>
    <w:rsid w:val="00E66651"/>
    <w:rsid w:val="00E66DF5"/>
    <w:rsid w:val="00E67A0D"/>
    <w:rsid w:val="00E67E9A"/>
    <w:rsid w:val="00E709F7"/>
    <w:rsid w:val="00E81D2E"/>
    <w:rsid w:val="00E82C67"/>
    <w:rsid w:val="00E84BDE"/>
    <w:rsid w:val="00E8622A"/>
    <w:rsid w:val="00E9060A"/>
    <w:rsid w:val="00E92D29"/>
    <w:rsid w:val="00E939FC"/>
    <w:rsid w:val="00E94ADD"/>
    <w:rsid w:val="00E961AA"/>
    <w:rsid w:val="00EA4B58"/>
    <w:rsid w:val="00EA50A0"/>
    <w:rsid w:val="00EA58BD"/>
    <w:rsid w:val="00EC03DA"/>
    <w:rsid w:val="00EC0F06"/>
    <w:rsid w:val="00EC1E5F"/>
    <w:rsid w:val="00EC2E3D"/>
    <w:rsid w:val="00ED1836"/>
    <w:rsid w:val="00ED2FBE"/>
    <w:rsid w:val="00ED32E1"/>
    <w:rsid w:val="00ED5C6D"/>
    <w:rsid w:val="00ED5C8A"/>
    <w:rsid w:val="00EE2A00"/>
    <w:rsid w:val="00EE38DF"/>
    <w:rsid w:val="00EF078F"/>
    <w:rsid w:val="00EF14C1"/>
    <w:rsid w:val="00EF444C"/>
    <w:rsid w:val="00EF49C5"/>
    <w:rsid w:val="00EF6BEB"/>
    <w:rsid w:val="00EF7B33"/>
    <w:rsid w:val="00F045E5"/>
    <w:rsid w:val="00F20322"/>
    <w:rsid w:val="00F203B8"/>
    <w:rsid w:val="00F209E1"/>
    <w:rsid w:val="00F21958"/>
    <w:rsid w:val="00F219BB"/>
    <w:rsid w:val="00F247A9"/>
    <w:rsid w:val="00F40387"/>
    <w:rsid w:val="00F41A22"/>
    <w:rsid w:val="00F46D86"/>
    <w:rsid w:val="00F51021"/>
    <w:rsid w:val="00F515B1"/>
    <w:rsid w:val="00F52026"/>
    <w:rsid w:val="00F559F2"/>
    <w:rsid w:val="00F60AE1"/>
    <w:rsid w:val="00F666EF"/>
    <w:rsid w:val="00F66FA8"/>
    <w:rsid w:val="00F75051"/>
    <w:rsid w:val="00F80DA1"/>
    <w:rsid w:val="00F84EAF"/>
    <w:rsid w:val="00F8579B"/>
    <w:rsid w:val="00F861B8"/>
    <w:rsid w:val="00F8731C"/>
    <w:rsid w:val="00F902A3"/>
    <w:rsid w:val="00F91DB4"/>
    <w:rsid w:val="00F977AA"/>
    <w:rsid w:val="00FA1036"/>
    <w:rsid w:val="00FA43E0"/>
    <w:rsid w:val="00FB0556"/>
    <w:rsid w:val="00FB3A92"/>
    <w:rsid w:val="00FB4575"/>
    <w:rsid w:val="00FB5143"/>
    <w:rsid w:val="00FD0B2E"/>
    <w:rsid w:val="00FD1453"/>
    <w:rsid w:val="00FD3EF8"/>
    <w:rsid w:val="00FD4E74"/>
    <w:rsid w:val="00FD64BF"/>
    <w:rsid w:val="00FE10B4"/>
    <w:rsid w:val="00FE12A4"/>
    <w:rsid w:val="00FE3CFE"/>
    <w:rsid w:val="00FE5469"/>
    <w:rsid w:val="00FE7485"/>
    <w:rsid w:val="00FE77F6"/>
    <w:rsid w:val="00FF25F1"/>
    <w:rsid w:val="00FF3E23"/>
    <w:rsid w:val="00FF4D43"/>
    <w:rsid w:val="00FF5531"/>
    <w:rsid w:val="00FF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D2F79E6"/>
  <w15:chartTrackingRefBased/>
  <w15:docId w15:val="{597C16F8-0FB7-4003-B4BB-A6E149C10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09CF"/>
    <w:pPr>
      <w:spacing w:after="0" w:line="480" w:lineRule="auto"/>
      <w:jc w:val="both"/>
    </w:pPr>
    <w:rPr>
      <w:rFonts w:ascii="Times New Roman"/>
      <w:sz w:val="24"/>
      <w:szCs w:val="24"/>
    </w:rPr>
  </w:style>
  <w:style w:type="paragraph" w:styleId="berschrift1">
    <w:name w:val="heading 1"/>
    <w:basedOn w:val="Standard"/>
    <w:next w:val="Paragraph"/>
    <w:link w:val="berschrift1Zchn"/>
    <w:qFormat/>
    <w:rsid w:val="0047101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Standard"/>
    <w:next w:val="Paragraph"/>
    <w:link w:val="berschrift2Zchn"/>
    <w:qFormat/>
    <w:rsid w:val="0047101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7101B"/>
    <w:rPr>
      <w:rFonts w:ascii="Times New Roman" w:cs="Arial"/>
      <w:b/>
      <w:bCs/>
      <w:kern w:val="32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rsid w:val="0047101B"/>
    <w:rPr>
      <w:rFonts w:ascii="Times New Roman" w:cs="Arial"/>
      <w:b/>
      <w:bCs/>
      <w:i/>
      <w:iCs/>
      <w:sz w:val="24"/>
      <w:szCs w:val="28"/>
    </w:rPr>
  </w:style>
  <w:style w:type="paragraph" w:customStyle="1" w:styleId="Articletitle">
    <w:name w:val="Article title"/>
    <w:basedOn w:val="Standard"/>
    <w:next w:val="Standard"/>
    <w:qFormat/>
    <w:rsid w:val="0047101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next w:val="Standard"/>
    <w:qFormat/>
    <w:rsid w:val="0047101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rd"/>
    <w:qFormat/>
    <w:rsid w:val="0047101B"/>
    <w:pPr>
      <w:spacing w:before="240" w:line="360" w:lineRule="auto"/>
    </w:pPr>
    <w:rPr>
      <w:i/>
    </w:rPr>
  </w:style>
  <w:style w:type="paragraph" w:customStyle="1" w:styleId="Keywords">
    <w:name w:val="Keywords"/>
    <w:basedOn w:val="Standard"/>
    <w:next w:val="Paragraph"/>
    <w:qFormat/>
    <w:rsid w:val="0047101B"/>
    <w:pPr>
      <w:spacing w:before="240" w:after="240" w:line="360" w:lineRule="auto"/>
      <w:ind w:left="720" w:right="567"/>
    </w:pPr>
    <w:rPr>
      <w:sz w:val="22"/>
    </w:rPr>
  </w:style>
  <w:style w:type="paragraph" w:customStyle="1" w:styleId="Tabletitle">
    <w:name w:val="Table title"/>
    <w:basedOn w:val="Standard"/>
    <w:next w:val="Standard"/>
    <w:qFormat/>
    <w:rsid w:val="0047101B"/>
    <w:pPr>
      <w:spacing w:before="240" w:line="360" w:lineRule="auto"/>
    </w:pPr>
  </w:style>
  <w:style w:type="paragraph" w:customStyle="1" w:styleId="Notesoncontributors">
    <w:name w:val="Notes on contributors"/>
    <w:basedOn w:val="Standard"/>
    <w:qFormat/>
    <w:rsid w:val="0047101B"/>
    <w:pPr>
      <w:spacing w:before="240" w:line="360" w:lineRule="auto"/>
    </w:pPr>
    <w:rPr>
      <w:sz w:val="22"/>
    </w:rPr>
  </w:style>
  <w:style w:type="paragraph" w:customStyle="1" w:styleId="Paragraph">
    <w:name w:val="Paragraph"/>
    <w:basedOn w:val="Standard"/>
    <w:next w:val="Standard"/>
    <w:qFormat/>
    <w:rsid w:val="0047101B"/>
    <w:pPr>
      <w:widowControl w:val="0"/>
      <w:spacing w:before="240"/>
    </w:pPr>
  </w:style>
  <w:style w:type="paragraph" w:customStyle="1" w:styleId="EndNoteBibliography">
    <w:name w:val="EndNote Bibliography"/>
    <w:basedOn w:val="Standard"/>
    <w:link w:val="EndNoteBibliographyZchn"/>
    <w:rsid w:val="0047101B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47101B"/>
    <w:rPr>
      <w:rFonts w:ascii="Times New Roman"/>
      <w:noProof/>
      <w:sz w:val="24"/>
      <w:szCs w:val="24"/>
    </w:rPr>
  </w:style>
  <w:style w:type="character" w:styleId="Hyperlink">
    <w:name w:val="Hyperlink"/>
    <w:basedOn w:val="Absatz-Standardschriftart"/>
    <w:unhideWhenUsed/>
    <w:rsid w:val="0047101B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736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736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0B5E28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B5E28"/>
    <w:rPr>
      <w:rFonts w:ascii="Times New Roman"/>
      <w:noProof/>
      <w:sz w:val="24"/>
      <w:szCs w:val="24"/>
    </w:rPr>
  </w:style>
  <w:style w:type="paragraph" w:styleId="Listenabsatz">
    <w:name w:val="List Paragraph"/>
    <w:basedOn w:val="Standard"/>
    <w:uiPriority w:val="34"/>
    <w:qFormat/>
    <w:rsid w:val="007A1389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D4D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4D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4D33"/>
    <w:rPr>
      <w:rFonts w:asci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4D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4D33"/>
    <w:rPr>
      <w:rFonts w:ascii="Times New Roman"/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A54BA1"/>
  </w:style>
  <w:style w:type="paragraph" w:customStyle="1" w:styleId="Default">
    <w:name w:val="Default"/>
    <w:rsid w:val="004502D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8513C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513CF"/>
    <w:rPr>
      <w:rFonts w:ascii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8513C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513CF"/>
    <w:rPr>
      <w:rFonts w:ascii="Times New Roman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997627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59"/>
    <w:rsid w:val="00DE477E"/>
    <w:pPr>
      <w:spacing w:after="0" w:line="240" w:lineRule="auto"/>
    </w:pPr>
    <w:rPr>
      <w:rFonts w:eastAsiaTheme="minorEastAsia" w:hAnsiTheme="minorHAnsi" w:cstheme="minorBidi"/>
      <w:lang w:val="de-DE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0426F"/>
    <w:pPr>
      <w:spacing w:after="0" w:line="240" w:lineRule="auto"/>
    </w:pPr>
    <w:rPr>
      <w:rFonts w:ascii="Times New Roman"/>
      <w:sz w:val="24"/>
      <w:szCs w:val="24"/>
    </w:rPr>
  </w:style>
  <w:style w:type="character" w:customStyle="1" w:styleId="html-italic">
    <w:name w:val="html-italic"/>
    <w:basedOn w:val="Absatz-Standardschriftart"/>
    <w:rsid w:val="003F00EA"/>
  </w:style>
  <w:style w:type="character" w:customStyle="1" w:styleId="citationsource-journal">
    <w:name w:val="citation_source-journal"/>
    <w:basedOn w:val="Absatz-Standardschriftart"/>
    <w:rsid w:val="009366AF"/>
  </w:style>
  <w:style w:type="character" w:styleId="Fett">
    <w:name w:val="Strong"/>
    <w:basedOn w:val="Absatz-Standardschriftart"/>
    <w:uiPriority w:val="22"/>
    <w:qFormat/>
    <w:rsid w:val="00970698"/>
    <w:rPr>
      <w:b/>
      <w:bCs/>
    </w:rPr>
  </w:style>
  <w:style w:type="table" w:styleId="TabellemithellemGitternetz">
    <w:name w:val="Grid Table Light"/>
    <w:basedOn w:val="NormaleTabelle"/>
    <w:uiPriority w:val="40"/>
    <w:rsid w:val="00D124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ref-lnk">
    <w:name w:val="ref-lnk"/>
    <w:basedOn w:val="Absatz-Standardschriftart"/>
    <w:rsid w:val="00E10D80"/>
  </w:style>
  <w:style w:type="character" w:customStyle="1" w:styleId="off-screen">
    <w:name w:val="off-screen"/>
    <w:basedOn w:val="Absatz-Standardschriftart"/>
    <w:rsid w:val="00E10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43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0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8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92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35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1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B496E-4767-472B-A1F4-2347F526F9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2</Words>
  <Characters>2092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WEISS</dc:creator>
  <cp:keywords/>
  <dc:description/>
  <cp:lastModifiedBy>Hajek, Andre</cp:lastModifiedBy>
  <cp:revision>13</cp:revision>
  <cp:lastPrinted>2024-04-23T13:13:00Z</cp:lastPrinted>
  <dcterms:created xsi:type="dcterms:W3CDTF">2025-09-26T06:43:00Z</dcterms:created>
  <dcterms:modified xsi:type="dcterms:W3CDTF">2026-01-0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f7c0d8-521e-4302-83e8-a97679d22da3</vt:lpwstr>
  </property>
</Properties>
</file>